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AAB6D" w14:textId="02F61299" w:rsidR="00547ADD" w:rsidRPr="00BC1D4E" w:rsidRDefault="00547ADD" w:rsidP="005E28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BC1D4E">
        <w:rPr>
          <w:rFonts w:ascii="Times New Roman" w:hAnsi="Times New Roman" w:cs="Times New Roman"/>
          <w:b/>
          <w:bCs/>
          <w:lang w:val="en-US"/>
        </w:rPr>
        <w:t xml:space="preserve">Supplemental material 2. </w:t>
      </w:r>
    </w:p>
    <w:p w14:paraId="6390C099" w14:textId="77777777" w:rsidR="00547ADD" w:rsidRPr="00BC1D4E" w:rsidRDefault="00547ADD" w:rsidP="005E28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13707E4" w14:textId="25C3CA15" w:rsidR="00547ADD" w:rsidRPr="00BC1D4E" w:rsidRDefault="00CF4931" w:rsidP="00547AD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b/>
          <w:bCs/>
          <w:lang w:val="en-US"/>
        </w:rPr>
        <w:t xml:space="preserve">Survey Before </w:t>
      </w:r>
      <w:r w:rsidR="00547ADD" w:rsidRPr="00BC1D4E">
        <w:rPr>
          <w:rFonts w:ascii="Times New Roman" w:hAnsi="Times New Roman" w:cs="Times New Roman"/>
          <w:b/>
          <w:bCs/>
          <w:lang w:val="en-US"/>
        </w:rPr>
        <w:t>Skills Training with Self-Directed Learning</w:t>
      </w:r>
    </w:p>
    <w:p w14:paraId="4F1E15AF" w14:textId="673698F5" w:rsidR="00CF4931" w:rsidRPr="00BC1D4E" w:rsidRDefault="00CF4931" w:rsidP="005E288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032AEF1" w14:textId="77777777" w:rsidR="00CF4931" w:rsidRPr="00BC1D4E" w:rsidRDefault="00CF4931" w:rsidP="005E288D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BC1D4E">
        <w:rPr>
          <w:rFonts w:ascii="Times New Roman" w:hAnsi="Times New Roman" w:cs="Times New Roman"/>
          <w:i/>
          <w:iCs/>
          <w:lang w:val="en-US"/>
        </w:rPr>
        <w:t>Answer alternatives for all questions:</w:t>
      </w:r>
    </w:p>
    <w:p w14:paraId="436E419F" w14:textId="77777777" w:rsidR="00CF4931" w:rsidRPr="00BC1D4E" w:rsidRDefault="00CF4931" w:rsidP="005E288D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Strongly disagree</w:t>
      </w:r>
    </w:p>
    <w:p w14:paraId="77D84414" w14:textId="77777777" w:rsidR="00CF4931" w:rsidRPr="00BC1D4E" w:rsidRDefault="00CF4931" w:rsidP="005E288D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Partially disagree</w:t>
      </w:r>
    </w:p>
    <w:p w14:paraId="3EB8B2DE" w14:textId="77777777" w:rsidR="00CF4931" w:rsidRPr="00BC1D4E" w:rsidRDefault="00CF4931" w:rsidP="005E288D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Partially agree</w:t>
      </w:r>
    </w:p>
    <w:p w14:paraId="4EB2D560" w14:textId="77777777" w:rsidR="00CF4931" w:rsidRPr="00BC1D4E" w:rsidRDefault="00CF4931" w:rsidP="005E288D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Strongly agree</w:t>
      </w:r>
    </w:p>
    <w:p w14:paraId="3DB09ED7" w14:textId="77777777" w:rsidR="00CF4931" w:rsidRPr="00BC1D4E" w:rsidRDefault="00CF4931" w:rsidP="005E288D">
      <w:pPr>
        <w:numPr>
          <w:ilvl w:val="0"/>
          <w:numId w:val="4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Don't know</w:t>
      </w:r>
    </w:p>
    <w:p w14:paraId="3BCA6537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n general, I feel confident in my professional skills regarding care procedures encountered in my daily work.</w:t>
      </w:r>
    </w:p>
    <w:p w14:paraId="5E99B0EA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t is natural for healthcare professionals to occasionally make mistakes when performing care procedures.</w:t>
      </w:r>
    </w:p>
    <w:p w14:paraId="4924FB37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 consider skills training to be an integral part of my professional practice.</w:t>
      </w:r>
    </w:p>
    <w:p w14:paraId="2AC650A3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 have reviewed the latest guidelines (e.g., Care Handbook) or performed a knowledge check before practicing skills.</w:t>
      </w:r>
    </w:p>
    <w:p w14:paraId="15104706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 xml:space="preserve">I </w:t>
      </w:r>
      <w:proofErr w:type="gramStart"/>
      <w:r w:rsidRPr="00BC1D4E">
        <w:rPr>
          <w:rFonts w:ascii="Times New Roman" w:hAnsi="Times New Roman" w:cs="Times New Roman"/>
          <w:lang w:val="en-US"/>
        </w:rPr>
        <w:t>have the ability to</w:t>
      </w:r>
      <w:proofErr w:type="gramEnd"/>
      <w:r w:rsidRPr="00BC1D4E">
        <w:rPr>
          <w:rFonts w:ascii="Times New Roman" w:hAnsi="Times New Roman" w:cs="Times New Roman"/>
          <w:lang w:val="en-US"/>
        </w:rPr>
        <w:t xml:space="preserve"> involve the patient and adapt the care procedure to the patient's needs.</w:t>
      </w:r>
    </w:p>
    <w:p w14:paraId="2C81616F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 can independently lead patient-centered care work.</w:t>
      </w:r>
    </w:p>
    <w:p w14:paraId="7A83B843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What is your profession?</w:t>
      </w:r>
    </w:p>
    <w:p w14:paraId="2A40D37C" w14:textId="77777777" w:rsidR="00CF4931" w:rsidRPr="00BC1D4E" w:rsidRDefault="00CF4931" w:rsidP="005E288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Registered Nurse (including specialist)</w:t>
      </w:r>
    </w:p>
    <w:p w14:paraId="13FDFA51" w14:textId="77777777" w:rsidR="00CF4931" w:rsidRPr="00BC1D4E" w:rsidRDefault="00CF4931" w:rsidP="005E288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Assistant Nurse/Caregiver</w:t>
      </w:r>
    </w:p>
    <w:p w14:paraId="1178A6BB" w14:textId="77777777" w:rsidR="00CF4931" w:rsidRPr="00BC1D4E" w:rsidRDefault="00CF4931" w:rsidP="005E288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Doctor</w:t>
      </w:r>
    </w:p>
    <w:p w14:paraId="5CA11B57" w14:textId="77777777" w:rsidR="00CF4931" w:rsidRPr="00BC1D4E" w:rsidRDefault="00CF4931" w:rsidP="005E288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Physiotherapist</w:t>
      </w:r>
    </w:p>
    <w:p w14:paraId="2BA2B66B" w14:textId="77777777" w:rsidR="00CF4931" w:rsidRPr="00BC1D4E" w:rsidRDefault="00CF4931" w:rsidP="005E288D">
      <w:pPr>
        <w:numPr>
          <w:ilvl w:val="1"/>
          <w:numId w:val="5"/>
        </w:numPr>
        <w:spacing w:after="120" w:line="240" w:lineRule="auto"/>
        <w:ind w:left="143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Other profession (please specify)</w:t>
      </w:r>
    </w:p>
    <w:p w14:paraId="1C3CEA3C" w14:textId="77777777" w:rsidR="00CF4931" w:rsidRPr="00BC1D4E" w:rsidRDefault="00CF4931" w:rsidP="005E288D">
      <w:pPr>
        <w:numPr>
          <w:ilvl w:val="0"/>
          <w:numId w:val="5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Have you previously received training in the specific skill area you are about to practice, apart from your basic professional education?</w:t>
      </w:r>
    </w:p>
    <w:p w14:paraId="67F2BE96" w14:textId="77777777" w:rsidR="00CF4931" w:rsidRPr="00BC1D4E" w:rsidRDefault="00CF4931" w:rsidP="005E288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Yes</w:t>
      </w:r>
    </w:p>
    <w:p w14:paraId="66866292" w14:textId="77777777" w:rsidR="00CF4931" w:rsidRPr="00BC1D4E" w:rsidRDefault="00CF4931" w:rsidP="005E288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No</w:t>
      </w:r>
    </w:p>
    <w:p w14:paraId="4C807253" w14:textId="77777777" w:rsidR="00CF4931" w:rsidRPr="00BC1D4E" w:rsidRDefault="00000000" w:rsidP="005E288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pict w14:anchorId="47E59F53">
          <v:rect id="_x0000_i1025" style="width:0;height:1.5pt" o:hralign="center" o:hrstd="t" o:hr="t" fillcolor="#a0a0a0" stroked="f"/>
        </w:pict>
      </w:r>
    </w:p>
    <w:p w14:paraId="76AEBA95" w14:textId="77777777" w:rsidR="00CF4931" w:rsidRPr="00BC1D4E" w:rsidRDefault="00CF4931" w:rsidP="005E288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b/>
          <w:bCs/>
          <w:lang w:val="en-US"/>
        </w:rPr>
        <w:t>Survey After Skills Training with Self-Directed Learning</w:t>
      </w:r>
    </w:p>
    <w:p w14:paraId="2838DD91" w14:textId="77777777" w:rsidR="00CF4931" w:rsidRPr="00BC1D4E" w:rsidRDefault="00CF4931" w:rsidP="005E288D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  <w:r w:rsidRPr="00BC1D4E">
        <w:rPr>
          <w:rFonts w:ascii="Times New Roman" w:hAnsi="Times New Roman" w:cs="Times New Roman"/>
          <w:i/>
          <w:iCs/>
          <w:lang w:val="en-US"/>
        </w:rPr>
        <w:t>Answer alternatives for all questions:</w:t>
      </w:r>
    </w:p>
    <w:p w14:paraId="2898CBD5" w14:textId="77777777" w:rsidR="00CF4931" w:rsidRPr="00BC1D4E" w:rsidRDefault="00CF4931" w:rsidP="005E288D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Strongly disagree</w:t>
      </w:r>
    </w:p>
    <w:p w14:paraId="08D08126" w14:textId="77777777" w:rsidR="00CF4931" w:rsidRPr="00BC1D4E" w:rsidRDefault="00CF4931" w:rsidP="005E288D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Partially disagree</w:t>
      </w:r>
    </w:p>
    <w:p w14:paraId="41F74F51" w14:textId="77777777" w:rsidR="00CF4931" w:rsidRPr="00BC1D4E" w:rsidRDefault="00CF4931" w:rsidP="005E288D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Partially agree</w:t>
      </w:r>
    </w:p>
    <w:p w14:paraId="47AABF53" w14:textId="77777777" w:rsidR="00CF4931" w:rsidRPr="00BC1D4E" w:rsidRDefault="00CF4931" w:rsidP="005E288D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Strongly agree</w:t>
      </w:r>
    </w:p>
    <w:p w14:paraId="7C7AB861" w14:textId="77777777" w:rsidR="00CF4931" w:rsidRPr="00BC1D4E" w:rsidRDefault="00CF4931" w:rsidP="005E288D">
      <w:pPr>
        <w:numPr>
          <w:ilvl w:val="0"/>
          <w:numId w:val="6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Don't know</w:t>
      </w:r>
    </w:p>
    <w:p w14:paraId="0B004A4B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After practicing, I feel more confident in my ability to perform care procedures encountered in my daily work (e.g., inserting a urinary catheter, taking venous samples, suctioning the airway via tracheostomy, maintaining and securing a clear airway, or performing chest compressions).</w:t>
      </w:r>
    </w:p>
    <w:p w14:paraId="252EC5D6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t is natural for healthcare professionals to occasionally make mistakes when performing care procedures.</w:t>
      </w:r>
    </w:p>
    <w:p w14:paraId="0E686B20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 consider skills training to be an integral part of my professional practice.</w:t>
      </w:r>
    </w:p>
    <w:p w14:paraId="56E26FEF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Practicing skills with a colleague has influenced my confidence in performing patient care procedures.</w:t>
      </w:r>
    </w:p>
    <w:p w14:paraId="47ECFE56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 xml:space="preserve">I </w:t>
      </w:r>
      <w:proofErr w:type="gramStart"/>
      <w:r w:rsidRPr="00BC1D4E">
        <w:rPr>
          <w:rFonts w:ascii="Times New Roman" w:hAnsi="Times New Roman" w:cs="Times New Roman"/>
          <w:lang w:val="en-US"/>
        </w:rPr>
        <w:t>have the ability to</w:t>
      </w:r>
      <w:proofErr w:type="gramEnd"/>
      <w:r w:rsidRPr="00BC1D4E">
        <w:rPr>
          <w:rFonts w:ascii="Times New Roman" w:hAnsi="Times New Roman" w:cs="Times New Roman"/>
          <w:lang w:val="en-US"/>
        </w:rPr>
        <w:t xml:space="preserve"> involve the patient and adapt the care procedure to the patient’s needs.</w:t>
      </w:r>
    </w:p>
    <w:p w14:paraId="69E61343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I can independently lead patient-centered care work.</w:t>
      </w:r>
    </w:p>
    <w:p w14:paraId="3A7DF25E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lastRenderedPageBreak/>
        <w:t>I have the skills to lead and advise a colleague in performing care procedures.</w:t>
      </w:r>
    </w:p>
    <w:p w14:paraId="0CC7D1C0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The training environment was appropriately designed for skills training.</w:t>
      </w:r>
    </w:p>
    <w:p w14:paraId="68C65ECE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The training material was well-suited for skills training.</w:t>
      </w:r>
    </w:p>
    <w:p w14:paraId="1D2FFD8C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The time allocated for training was appropriate for the content and learning objectives.</w:t>
      </w:r>
    </w:p>
    <w:p w14:paraId="551EAF3C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The information provided before the skills training was sufficient.</w:t>
      </w:r>
    </w:p>
    <w:p w14:paraId="153586A9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Following training, I feel capable of applying the skills I have learned in my professional practice.</w:t>
      </w:r>
    </w:p>
    <w:p w14:paraId="417BD085" w14:textId="77777777" w:rsidR="00CF4931" w:rsidRPr="00BC1D4E" w:rsidRDefault="00CF4931" w:rsidP="005E288D">
      <w:pPr>
        <w:numPr>
          <w:ilvl w:val="0"/>
          <w:numId w:val="7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Which clinic do you belong to?</w:t>
      </w:r>
    </w:p>
    <w:p w14:paraId="45FB50F6" w14:textId="77777777" w:rsidR="00CF4931" w:rsidRPr="00BC1D4E" w:rsidRDefault="00CF4931" w:rsidP="005E288D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Surgical Clinic</w:t>
      </w:r>
    </w:p>
    <w:p w14:paraId="555DD49E" w14:textId="77777777" w:rsidR="00CF4931" w:rsidRPr="00BC1D4E" w:rsidRDefault="00CF4931" w:rsidP="005E288D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Orthopedic Clinic</w:t>
      </w:r>
    </w:p>
    <w:p w14:paraId="0BB296C8" w14:textId="77777777" w:rsidR="00CF4931" w:rsidRPr="00BC1D4E" w:rsidRDefault="00CF4931" w:rsidP="005E288D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Medical Clinic</w:t>
      </w:r>
    </w:p>
    <w:p w14:paraId="5D4F20EA" w14:textId="77777777" w:rsidR="00CF4931" w:rsidRPr="00BC1D4E" w:rsidRDefault="00CF4931" w:rsidP="005E288D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Operating Clinic</w:t>
      </w:r>
    </w:p>
    <w:p w14:paraId="3FAE9BEE" w14:textId="77777777" w:rsidR="00CF4931" w:rsidRPr="00BC1D4E" w:rsidRDefault="00CF4931" w:rsidP="005E288D">
      <w:pPr>
        <w:numPr>
          <w:ilvl w:val="0"/>
          <w:numId w:val="8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Another workplace (please specify)</w:t>
      </w:r>
    </w:p>
    <w:p w14:paraId="28A0DB05" w14:textId="77777777" w:rsidR="00CF4931" w:rsidRPr="00BC1D4E" w:rsidRDefault="00CF4931" w:rsidP="005E288D">
      <w:pPr>
        <w:numPr>
          <w:ilvl w:val="0"/>
          <w:numId w:val="9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How old are you?</w:t>
      </w:r>
    </w:p>
    <w:p w14:paraId="3DFF1553" w14:textId="77777777" w:rsidR="00CF4931" w:rsidRPr="00BC1D4E" w:rsidRDefault="00CF4931" w:rsidP="005E288D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19-30 years</w:t>
      </w:r>
    </w:p>
    <w:p w14:paraId="7DE1E811" w14:textId="77777777" w:rsidR="00CF4931" w:rsidRPr="00BC1D4E" w:rsidRDefault="00CF4931" w:rsidP="005E288D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31-40 years</w:t>
      </w:r>
    </w:p>
    <w:p w14:paraId="5E90C8FD" w14:textId="77777777" w:rsidR="00CF4931" w:rsidRPr="00BC1D4E" w:rsidRDefault="00CF4931" w:rsidP="005E288D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41-50 years</w:t>
      </w:r>
    </w:p>
    <w:p w14:paraId="737B72A4" w14:textId="77777777" w:rsidR="00CF4931" w:rsidRPr="00BC1D4E" w:rsidRDefault="00CF4931" w:rsidP="005E288D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51-60 years</w:t>
      </w:r>
    </w:p>
    <w:p w14:paraId="61E9EA86" w14:textId="77777777" w:rsidR="00CF4931" w:rsidRPr="00BC1D4E" w:rsidRDefault="00CF4931" w:rsidP="005E288D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Over 60 years</w:t>
      </w:r>
    </w:p>
    <w:p w14:paraId="65D6F4B6" w14:textId="77777777" w:rsidR="00CF4931" w:rsidRPr="00BC1D4E" w:rsidRDefault="00CF4931" w:rsidP="005E288D">
      <w:pPr>
        <w:numPr>
          <w:ilvl w:val="0"/>
          <w:numId w:val="10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Prefer not to say</w:t>
      </w:r>
    </w:p>
    <w:p w14:paraId="0276E8C0" w14:textId="77777777" w:rsidR="00CF4931" w:rsidRPr="00BC1D4E" w:rsidRDefault="00CF4931" w:rsidP="005E288D">
      <w:pPr>
        <w:numPr>
          <w:ilvl w:val="0"/>
          <w:numId w:val="11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How long have you worked in the healthcare profession (regardless of employer and profession)?</w:t>
      </w:r>
    </w:p>
    <w:p w14:paraId="26CBC02E" w14:textId="77777777" w:rsidR="00CF4931" w:rsidRPr="00BC1D4E" w:rsidRDefault="00CF4931" w:rsidP="005E288D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1-5 years</w:t>
      </w:r>
    </w:p>
    <w:p w14:paraId="7198618D" w14:textId="77777777" w:rsidR="00CF4931" w:rsidRPr="00BC1D4E" w:rsidRDefault="00CF4931" w:rsidP="005E288D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6-10 years</w:t>
      </w:r>
    </w:p>
    <w:p w14:paraId="7DE361F1" w14:textId="77777777" w:rsidR="00CF4931" w:rsidRPr="00BC1D4E" w:rsidRDefault="00CF4931" w:rsidP="005E288D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11-15 years</w:t>
      </w:r>
    </w:p>
    <w:p w14:paraId="17316758" w14:textId="77777777" w:rsidR="00CF4931" w:rsidRPr="00BC1D4E" w:rsidRDefault="00CF4931" w:rsidP="005E288D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16-20 years</w:t>
      </w:r>
    </w:p>
    <w:p w14:paraId="5D565A22" w14:textId="77777777" w:rsidR="00CF4931" w:rsidRPr="00BC1D4E" w:rsidRDefault="00CF4931" w:rsidP="005E288D">
      <w:pPr>
        <w:numPr>
          <w:ilvl w:val="0"/>
          <w:numId w:val="12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Over 20 years</w:t>
      </w:r>
    </w:p>
    <w:p w14:paraId="54CCA8E9" w14:textId="77777777" w:rsidR="00CF4931" w:rsidRPr="00BC1D4E" w:rsidRDefault="00CF4931" w:rsidP="005E288D">
      <w:pPr>
        <w:numPr>
          <w:ilvl w:val="0"/>
          <w:numId w:val="13"/>
        </w:numPr>
        <w:spacing w:after="12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What is your profession?</w:t>
      </w:r>
    </w:p>
    <w:p w14:paraId="4A78D553" w14:textId="77777777" w:rsidR="00CF4931" w:rsidRPr="00BC1D4E" w:rsidRDefault="00CF4931" w:rsidP="005E288D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Registered Nurse (including specialist nurse)</w:t>
      </w:r>
    </w:p>
    <w:p w14:paraId="189CB376" w14:textId="77777777" w:rsidR="00CF4931" w:rsidRPr="00BC1D4E" w:rsidRDefault="00CF4931" w:rsidP="005E288D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Assistant Nurse/Caregiver/Child Caregiver</w:t>
      </w:r>
    </w:p>
    <w:p w14:paraId="4E9D7555" w14:textId="77777777" w:rsidR="00CF4931" w:rsidRPr="00BC1D4E" w:rsidRDefault="00CF4931" w:rsidP="005E288D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Doctor</w:t>
      </w:r>
    </w:p>
    <w:p w14:paraId="09AB11F4" w14:textId="77777777" w:rsidR="00CF4931" w:rsidRPr="00BC1D4E" w:rsidRDefault="00CF4931" w:rsidP="005E288D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BC1D4E">
        <w:rPr>
          <w:rFonts w:ascii="Times New Roman" w:hAnsi="Times New Roman" w:cs="Times New Roman"/>
          <w:lang w:val="en-US"/>
        </w:rPr>
        <w:t>Other profession (please specify)</w:t>
      </w:r>
    </w:p>
    <w:p w14:paraId="0FEBA8AE" w14:textId="77777777" w:rsidR="00CF4931" w:rsidRPr="00BC1D4E" w:rsidRDefault="00CF4931">
      <w:pPr>
        <w:rPr>
          <w:rFonts w:ascii="Times New Roman" w:hAnsi="Times New Roman" w:cs="Times New Roman"/>
          <w:lang w:val="en-US"/>
        </w:rPr>
      </w:pPr>
    </w:p>
    <w:p w14:paraId="75A95327" w14:textId="77777777" w:rsidR="00CF4931" w:rsidRPr="00BC1D4E" w:rsidRDefault="00CF4931">
      <w:pPr>
        <w:rPr>
          <w:rFonts w:ascii="Times New Roman" w:hAnsi="Times New Roman" w:cs="Times New Roman"/>
          <w:lang w:val="en-US"/>
        </w:rPr>
      </w:pPr>
    </w:p>
    <w:p w14:paraId="0B59F293" w14:textId="77777777" w:rsidR="00CF4931" w:rsidRPr="00BC1D4E" w:rsidRDefault="00CF4931">
      <w:pPr>
        <w:rPr>
          <w:rFonts w:ascii="Times New Roman" w:hAnsi="Times New Roman" w:cs="Times New Roman"/>
          <w:lang w:val="en-US"/>
        </w:rPr>
      </w:pPr>
    </w:p>
    <w:sectPr w:rsidR="00CF4931" w:rsidRPr="00BC1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41A9D"/>
    <w:multiLevelType w:val="multilevel"/>
    <w:tmpl w:val="6D4EB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00101B"/>
    <w:multiLevelType w:val="multilevel"/>
    <w:tmpl w:val="FC0C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1A48F1"/>
    <w:multiLevelType w:val="multilevel"/>
    <w:tmpl w:val="FC54D01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4365EC"/>
    <w:multiLevelType w:val="multilevel"/>
    <w:tmpl w:val="9A568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B45188"/>
    <w:multiLevelType w:val="multilevel"/>
    <w:tmpl w:val="18F2520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FE037F"/>
    <w:multiLevelType w:val="multilevel"/>
    <w:tmpl w:val="A874174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80227B"/>
    <w:multiLevelType w:val="multilevel"/>
    <w:tmpl w:val="DD9AE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A31113"/>
    <w:multiLevelType w:val="multilevel"/>
    <w:tmpl w:val="56404F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AB2072"/>
    <w:multiLevelType w:val="multilevel"/>
    <w:tmpl w:val="C408F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1E7530C"/>
    <w:multiLevelType w:val="multilevel"/>
    <w:tmpl w:val="77709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60DD5712"/>
    <w:multiLevelType w:val="multilevel"/>
    <w:tmpl w:val="12243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B04691"/>
    <w:multiLevelType w:val="multilevel"/>
    <w:tmpl w:val="E924C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7E38C8"/>
    <w:multiLevelType w:val="multilevel"/>
    <w:tmpl w:val="25907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FC914CE"/>
    <w:multiLevelType w:val="multilevel"/>
    <w:tmpl w:val="AA3AF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3875706">
    <w:abstractNumId w:val="12"/>
  </w:num>
  <w:num w:numId="2" w16cid:durableId="1426070149">
    <w:abstractNumId w:val="8"/>
  </w:num>
  <w:num w:numId="3" w16cid:durableId="1251356036">
    <w:abstractNumId w:val="9"/>
  </w:num>
  <w:num w:numId="4" w16cid:durableId="413406018">
    <w:abstractNumId w:val="3"/>
  </w:num>
  <w:num w:numId="5" w16cid:durableId="1150095876">
    <w:abstractNumId w:val="0"/>
  </w:num>
  <w:num w:numId="6" w16cid:durableId="955479286">
    <w:abstractNumId w:val="13"/>
  </w:num>
  <w:num w:numId="7" w16cid:durableId="417989580">
    <w:abstractNumId w:val="7"/>
  </w:num>
  <w:num w:numId="8" w16cid:durableId="1807159590">
    <w:abstractNumId w:val="10"/>
  </w:num>
  <w:num w:numId="9" w16cid:durableId="1071928174">
    <w:abstractNumId w:val="2"/>
  </w:num>
  <w:num w:numId="10" w16cid:durableId="280575834">
    <w:abstractNumId w:val="11"/>
  </w:num>
  <w:num w:numId="11" w16cid:durableId="733506777">
    <w:abstractNumId w:val="5"/>
  </w:num>
  <w:num w:numId="12" w16cid:durableId="269899265">
    <w:abstractNumId w:val="1"/>
  </w:num>
  <w:num w:numId="13" w16cid:durableId="1060786626">
    <w:abstractNumId w:val="4"/>
  </w:num>
  <w:num w:numId="14" w16cid:durableId="976515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9D"/>
    <w:rsid w:val="00057A90"/>
    <w:rsid w:val="000D5E07"/>
    <w:rsid w:val="001C7B3A"/>
    <w:rsid w:val="002C1401"/>
    <w:rsid w:val="003343FF"/>
    <w:rsid w:val="003869DC"/>
    <w:rsid w:val="003D62E8"/>
    <w:rsid w:val="00422D59"/>
    <w:rsid w:val="00547ADD"/>
    <w:rsid w:val="005E288D"/>
    <w:rsid w:val="005E3181"/>
    <w:rsid w:val="00684E1A"/>
    <w:rsid w:val="00BC1D4E"/>
    <w:rsid w:val="00C10089"/>
    <w:rsid w:val="00CF4931"/>
    <w:rsid w:val="00D1149D"/>
    <w:rsid w:val="00E208C7"/>
    <w:rsid w:val="00E52FA2"/>
    <w:rsid w:val="00E70FA6"/>
    <w:rsid w:val="00F17A6B"/>
    <w:rsid w:val="00FA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8C3B0"/>
  <w15:chartTrackingRefBased/>
  <w15:docId w15:val="{F5160561-4134-4736-B681-0B7ACBD4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4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4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4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4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4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4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4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4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4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4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4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5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53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1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747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385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470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755724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18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29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42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13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696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9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1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14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84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8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30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77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5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33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88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9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09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529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637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209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85348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96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5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54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7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3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80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9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80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2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0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8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959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07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03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980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9516838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85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1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67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011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1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96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598100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4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418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949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664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912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383386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7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2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27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15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780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018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286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812788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46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6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93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4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48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57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60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437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324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663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22537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8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38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547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5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66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74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8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51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241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139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8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40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643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215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490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567992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5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62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591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78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463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36103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5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5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9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06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406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087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802184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0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1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14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8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661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079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33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955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8358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067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573994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838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5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49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547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31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620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480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934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8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52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2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7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3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32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017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18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484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90979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9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72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57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72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5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180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035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837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9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513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084500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96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74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42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4573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1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1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930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15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175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04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92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232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3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8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05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7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42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558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823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817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773446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1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3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68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762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219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656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516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865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3466128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02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6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5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203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63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9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522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813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930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97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358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0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78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5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6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71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046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1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912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906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911101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9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0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3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8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740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68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60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759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03013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2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1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9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930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480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84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8593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9678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2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9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39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739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169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987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958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9251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962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231736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487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8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5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421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0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917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486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6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618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250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57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54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699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65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7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64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26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25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851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757008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2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7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18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508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73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213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99927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9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0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9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228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956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02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78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95315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6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95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39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18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97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578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878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415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3368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489230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219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1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82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3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41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156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332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255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0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18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384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63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65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827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32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4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7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5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15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49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048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833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222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29592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6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8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22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7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30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382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701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488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739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421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2767250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960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0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4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8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930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3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1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88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9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005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639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618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684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9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536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6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9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4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63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95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233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34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422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3952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958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156517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03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1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44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067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4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04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224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7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43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599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8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859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387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45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01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3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7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1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15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895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05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565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496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0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1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6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8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2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4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804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101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56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29252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2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814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81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516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939326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1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1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36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0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18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8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083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9027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9665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243210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56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8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6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55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136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82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6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639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509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089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147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0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373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6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3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2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66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05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9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45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275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1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2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5477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151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36069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98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76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1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40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8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092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3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61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519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3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520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7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208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8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2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04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417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9372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167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610588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1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8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1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0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9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0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0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720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8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762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336066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6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1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4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21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134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2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538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672005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0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0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43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5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9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671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95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0593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9286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920068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93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0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0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735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45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47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318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2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2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80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6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7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9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0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010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154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013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367175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8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5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5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20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5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33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799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89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88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264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622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4797184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68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7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619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423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600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540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04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2762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54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759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0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68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3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5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46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05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792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407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512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851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1580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665996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32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2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1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64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064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4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14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23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3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168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251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79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894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2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5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10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22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9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0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824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5928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832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231498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027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43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914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7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784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413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8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201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503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4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35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533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2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45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0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1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436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19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9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133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75105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0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2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0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26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403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56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52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801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886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7968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88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1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51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817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840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12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4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16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075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839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71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72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18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4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04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624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31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268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407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390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2207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753290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147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8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73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700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944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1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85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6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15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1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87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576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51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568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594694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3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5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4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0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8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83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563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83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36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1221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838078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60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6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339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663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07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452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7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08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738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18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287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3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983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0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1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0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062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38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903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914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5262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3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6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04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39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629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97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221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4375332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3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2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95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73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55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99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560853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7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5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20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229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081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00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27950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7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9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2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17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559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919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963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370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666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247259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04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4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0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78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73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9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12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85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04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133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60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04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262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0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6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Södersved Källestedt</dc:creator>
  <cp:keywords/>
  <dc:description/>
  <cp:lastModifiedBy>Patrik Hidefjäll</cp:lastModifiedBy>
  <cp:revision>2</cp:revision>
  <dcterms:created xsi:type="dcterms:W3CDTF">2025-09-16T15:33:00Z</dcterms:created>
  <dcterms:modified xsi:type="dcterms:W3CDTF">2025-09-16T15:33:00Z</dcterms:modified>
</cp:coreProperties>
</file>